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NewRomanPSMT;Times New Roman" w:hAnsi="TimesNewRomanPSMT;Times New Roman" w:cs="TimesNewRomanPSMT;Times New Roman"/>
          <w:color w:val="000000"/>
          <w:sz w:val="21"/>
          <w:szCs w:val="21"/>
        </w:rPr>
      </w:pPr>
      <w:r>
        <w:rPr>
          <w:rFonts w:cs="TimesNewRomanPS-BoldMT;Times New Roman" w:ascii="TimesNewRomanPS-BoldMT;Times New Roman" w:hAnsi="TimesNewRomanPS-BoldMT;Times New Roman"/>
          <w:color w:val="000000"/>
          <w:sz w:val="36"/>
          <w:szCs w:val="36"/>
        </w:rPr>
        <w:t xml:space="preserve">Supplementary Materials for </w:t>
      </w:r>
      <w:r>
        <w:rPr>
          <w:rFonts w:cs="TimesNewRomanPSMT;Times New Roman" w:ascii="TimesNewRomanPSMT;Times New Roman" w:hAnsi="TimesNewRomanPSMT;Times New Roman"/>
          <w:color w:val="000000"/>
          <w:sz w:val="21"/>
          <w:szCs w:val="21"/>
        </w:rPr>
        <w:t xml:space="preserve"> </w:t>
      </w:r>
    </w:p>
    <w:p>
      <w:pPr>
        <w:pStyle w:val="Normal"/>
        <w:jc w:val="center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8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8"/>
          <w:szCs w:val="28"/>
        </w:rPr>
        <w:t>Integrated bioinformatics methods were employed to investigate potential molecular links between obstructive sleep apnea and sarcoidosis.</w:t>
      </w:r>
    </w:p>
    <w:p>
      <w:pPr>
        <w:pStyle w:val="Normal"/>
        <w:rPr>
          <w:rFonts w:ascii="Times New Roman Uni;宋体" w:hAnsi="Times New Roman Uni;宋体" w:eastAsia="Times New Roman Uni;宋体" w:cs="Times New Roman Uni;宋体"/>
          <w:b/>
          <w:b/>
          <w:bCs/>
          <w:color w:val="000000"/>
          <w:sz w:val="28"/>
          <w:szCs w:val="28"/>
        </w:rPr>
      </w:pPr>
      <w:r>
        <w:rPr>
          <w:rFonts w:eastAsia="Times New Roman Uni;宋体" w:cs="Times New Roman Uni;宋体" w:ascii="Times New Roman Uni;宋体" w:hAnsi="Times New Roman Uni;宋体"/>
          <w:b/>
          <w:bCs/>
          <w:color w:val="000000"/>
          <w:sz w:val="28"/>
          <w:szCs w:val="28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</w:rPr>
      </w:pPr>
      <w:r>
        <w:rPr>
          <w:rFonts w:eastAsia="Times New Roman Uni;宋体" w:cs="Times New Roman Uni;宋体" w:ascii="Times New Roman Uni;宋体" w:hAnsi="Times New Roman Uni;宋体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  <w:b/>
          <w:b/>
          <w:bCs/>
        </w:rPr>
      </w:pPr>
      <w:r>
        <w:rPr>
          <w:rFonts w:eastAsia="Times New Roman Uni;宋体" w:cs="Times New Roman Uni;宋体" w:ascii="Times New Roman Uni;宋体" w:hAnsi="Times New Roman Uni;宋体"/>
          <w:b/>
          <w:bCs/>
        </w:rPr>
        <w:t>Supplementary Table</w:t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  <w:t>Table S1. Information of genetic instrumental variants of OSA in MR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079"/>
        <w:gridCol w:w="961"/>
        <w:gridCol w:w="753"/>
        <w:gridCol w:w="753"/>
        <w:gridCol w:w="753"/>
        <w:gridCol w:w="841"/>
        <w:gridCol w:w="794"/>
        <w:gridCol w:w="753"/>
        <w:gridCol w:w="802"/>
      </w:tblGrid>
      <w:tr>
        <w:trPr>
          <w:trHeight w:val="280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NP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ffect_allel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ther_allel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beta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af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hr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o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val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e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0507084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076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794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7753152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07E-11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63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3.5758</w:t>
            </w:r>
          </w:p>
        </w:tc>
      </w:tr>
      <w:tr>
        <w:trPr>
          <w:trHeight w:val="280" w:hRule="atLeast"/>
        </w:trPr>
        <w:tc>
          <w:tcPr>
            <w:tcW w:w="103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092856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0874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94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7E+0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17E-0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58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0.59882</w:t>
            </w:r>
          </w:p>
        </w:tc>
      </w:tr>
      <w:tr>
        <w:trPr>
          <w:trHeight w:val="280" w:hRule="atLeast"/>
        </w:trPr>
        <w:tc>
          <w:tcPr>
            <w:tcW w:w="103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4200678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781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779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465173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95E-0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2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9.66391</w:t>
            </w:r>
          </w:p>
        </w:tc>
      </w:tr>
      <w:tr>
        <w:trPr>
          <w:trHeight w:val="280" w:hRule="atLeast"/>
        </w:trPr>
        <w:tc>
          <w:tcPr>
            <w:tcW w:w="103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483701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0697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662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8E+0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E-08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2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1.09149</w:t>
            </w:r>
          </w:p>
        </w:tc>
      </w:tr>
      <w:tr>
        <w:trPr>
          <w:trHeight w:val="280" w:hRule="atLeast"/>
        </w:trPr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9937053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02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299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3799507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03E-1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25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6.71561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Cs/>
          <w:sz w:val="24"/>
        </w:rPr>
        <w:t>Table S2. Information of genetic instrumental variants of</w:t>
      </w:r>
      <w:r>
        <w:rPr/>
        <w:t xml:space="preserve"> sarcoidosis in MR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060"/>
        <w:gridCol w:w="1035"/>
        <w:gridCol w:w="750"/>
        <w:gridCol w:w="799"/>
        <w:gridCol w:w="750"/>
        <w:gridCol w:w="838"/>
        <w:gridCol w:w="750"/>
        <w:gridCol w:w="791"/>
        <w:gridCol w:w="799"/>
      </w:tblGrid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NP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ffect_allel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ther_allel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beta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af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hr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o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e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val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2563505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03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27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7598170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101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8E-10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0.76939</w:t>
            </w:r>
          </w:p>
        </w:tc>
      </w:tr>
      <w:tr>
        <w:trPr>
          <w:trHeight w:val="28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224516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27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8424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192191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3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3E-16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6.94187</w:t>
            </w:r>
          </w:p>
        </w:tc>
      </w:tr>
      <w:tr>
        <w:trPr>
          <w:trHeight w:val="28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286882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43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7388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26286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92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8E-15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4.3281</w:t>
            </w:r>
          </w:p>
        </w:tc>
      </w:tr>
      <w:tr>
        <w:trPr>
          <w:trHeight w:val="28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309395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229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2926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141052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6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7E-08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2.6616</w:t>
            </w:r>
          </w:p>
        </w:tc>
      </w:tr>
      <w:tr>
        <w:trPr>
          <w:trHeight w:val="280" w:hRule="atLeast"/>
        </w:trPr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292892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519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4301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4E+0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436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77E-09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3.37963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  <w:t>Table S3. Information of genetic instrumental variants of OSA in repeat MR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993"/>
        <w:gridCol w:w="960"/>
        <w:gridCol w:w="757"/>
        <w:gridCol w:w="807"/>
        <w:gridCol w:w="757"/>
        <w:gridCol w:w="846"/>
        <w:gridCol w:w="757"/>
        <w:gridCol w:w="798"/>
        <w:gridCol w:w="807"/>
      </w:tblGrid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N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ffect_allel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ther_allele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beta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af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hr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os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e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val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050708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027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65277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7753152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89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51E-08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9.52686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09069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6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7792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356907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05E-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5.77515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10759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03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7205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380520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9E-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3.50864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149836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5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4242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9E+0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0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66E-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5.89903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161821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09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265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00501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9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7E-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6.75207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17745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066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13919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515679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3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05E-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5.15174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424163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346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2233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E+0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66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9E-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6.98701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450583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57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562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5376953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1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58E-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5.09533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72124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9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29002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6E+0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8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95E-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4.20005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75131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76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0630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0035686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5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37E-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4.55043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75474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26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980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018934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5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6E-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4.72624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811547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0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5555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687024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79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83E-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6.34505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9563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6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35307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9064053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3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9E-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7.32438</w:t>
            </w:r>
          </w:p>
        </w:tc>
      </w:tr>
      <w:tr>
        <w:trPr>
          <w:trHeight w:val="280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22773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1037</w:t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35468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7146069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9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9E-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7.70927</w:t>
            </w:r>
          </w:p>
        </w:tc>
      </w:tr>
      <w:tr>
        <w:trPr>
          <w:trHeight w:val="280" w:hRule="atLeast"/>
        </w:trPr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931878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733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113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2181923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002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21E-07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4.0858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Cs/>
          <w:sz w:val="24"/>
        </w:rPr>
        <w:t>Table S4. Information of genetic instrumental variants of</w:t>
      </w:r>
      <w:r>
        <w:rPr/>
        <w:t xml:space="preserve"> sarcoidosis in repeat MR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985"/>
        <w:gridCol w:w="1012"/>
        <w:gridCol w:w="752"/>
        <w:gridCol w:w="802"/>
        <w:gridCol w:w="752"/>
        <w:gridCol w:w="841"/>
        <w:gridCol w:w="752"/>
        <w:gridCol w:w="793"/>
        <w:gridCol w:w="802"/>
      </w:tblGrid>
      <w:tr>
        <w:trPr>
          <w:trHeight w:val="280" w:hRule="atLeast"/>
        </w:trPr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NP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ffect_allel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ther_allele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bet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af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hr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os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e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val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2563505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03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27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7598170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101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8E-10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0.76956</w:t>
            </w:r>
          </w:p>
        </w:tc>
      </w:tr>
      <w:tr>
        <w:trPr>
          <w:trHeight w:val="280" w:hRule="atLeast"/>
        </w:trPr>
        <w:tc>
          <w:tcPr>
            <w:tcW w:w="103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223655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2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8413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192396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E-16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6.94215</w:t>
            </w:r>
          </w:p>
        </w:tc>
      </w:tr>
      <w:tr>
        <w:trPr>
          <w:trHeight w:val="280" w:hRule="atLeast"/>
        </w:trPr>
        <w:tc>
          <w:tcPr>
            <w:tcW w:w="103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2361149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824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53034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519406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7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63E-0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4.04162</w:t>
            </w:r>
          </w:p>
        </w:tc>
      </w:tr>
      <w:tr>
        <w:trPr>
          <w:trHeight w:val="280" w:hRule="atLeast"/>
        </w:trPr>
        <w:tc>
          <w:tcPr>
            <w:tcW w:w="103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28688207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43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7388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262866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927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8E-1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4.32836</w:t>
            </w:r>
          </w:p>
        </w:tc>
      </w:tr>
      <w:tr>
        <w:trPr>
          <w:trHeight w:val="280" w:hRule="atLeast"/>
        </w:trPr>
        <w:tc>
          <w:tcPr>
            <w:tcW w:w="103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28810078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851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843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4E+0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39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25E-0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4.08447</w:t>
            </w:r>
          </w:p>
        </w:tc>
      </w:tr>
      <w:tr>
        <w:trPr>
          <w:trHeight w:val="280" w:hRule="atLeast"/>
        </w:trPr>
        <w:tc>
          <w:tcPr>
            <w:tcW w:w="103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3605189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844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06954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98186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5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9E-0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7.59991</w:t>
            </w:r>
          </w:p>
        </w:tc>
      </w:tr>
      <w:tr>
        <w:trPr>
          <w:trHeight w:val="280" w:hRule="atLeast"/>
        </w:trPr>
        <w:tc>
          <w:tcPr>
            <w:tcW w:w="103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55410348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448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796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2E+0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59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5E-0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6.8974</w:t>
            </w:r>
          </w:p>
        </w:tc>
      </w:tr>
      <w:tr>
        <w:trPr>
          <w:trHeight w:val="280" w:hRule="atLeast"/>
        </w:trPr>
        <w:tc>
          <w:tcPr>
            <w:tcW w:w="103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663743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1773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1281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410773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4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01E-0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6.25822</w:t>
            </w:r>
          </w:p>
        </w:tc>
      </w:tr>
      <w:tr>
        <w:trPr>
          <w:trHeight w:val="280" w:hRule="atLeast"/>
        </w:trPr>
        <w:tc>
          <w:tcPr>
            <w:tcW w:w="103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292892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519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4301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4E+0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436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77E-09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3.37977</w:t>
            </w:r>
          </w:p>
        </w:tc>
      </w:tr>
      <w:tr>
        <w:trPr>
          <w:trHeight w:val="280" w:hRule="atLeast"/>
        </w:trPr>
        <w:tc>
          <w:tcPr>
            <w:tcW w:w="103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748141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294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2911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128887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68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45E-09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3.63183</w:t>
            </w:r>
          </w:p>
        </w:tc>
      </w:tr>
      <w:tr>
        <w:trPr>
          <w:trHeight w:val="280" w:hRule="atLeast"/>
        </w:trPr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7527755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5948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13233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2525779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856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59E-12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.28302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  <w:t xml:space="preserve">Table S5. </w:t>
      </w:r>
      <w:bookmarkStart w:id="0" w:name="_Hlk199081247"/>
      <w:r>
        <w:rPr>
          <w:rFonts w:eastAsia="宋体;SimSun" w:cs="Times New Roman" w:ascii="Times New Roman" w:hAnsi="Times New Roman"/>
          <w:bCs/>
          <w:sz w:val="24"/>
        </w:rPr>
        <w:t>Results of colocalization analysis about OSA and LTF</w:t>
      </w:r>
      <w:bookmarkEnd w:id="0"/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892"/>
        <w:gridCol w:w="805"/>
        <w:gridCol w:w="682"/>
        <w:gridCol w:w="670"/>
        <w:gridCol w:w="657"/>
        <w:gridCol w:w="642"/>
        <w:gridCol w:w="810"/>
        <w:gridCol w:w="892"/>
        <w:gridCol w:w="805"/>
        <w:gridCol w:w="682"/>
        <w:gridCol w:w="670"/>
        <w:gridCol w:w="657"/>
        <w:gridCol w:w="642"/>
        <w:gridCol w:w="810"/>
        <w:gridCol w:w="1145"/>
        <w:gridCol w:w="875"/>
        <w:gridCol w:w="526"/>
        <w:gridCol w:w="577"/>
      </w:tblGrid>
      <w:tr>
        <w:trPr>
          <w:trHeight w:val="28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snp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pvalues.df1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MAF.df1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N.df1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V.df1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z.df1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r.df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lABF.df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pvalues.df2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MAF.df2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N.df2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V.df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z.df2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r.df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lABF.df2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internal.sum.lABF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SNP.PP.H4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hr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os</w:t>
            </w:r>
          </w:p>
        </w:tc>
      </w:tr>
      <w:tr>
        <w:trPr>
          <w:trHeight w:val="280" w:hRule="atLeast"/>
        </w:trPr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61740470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09856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814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287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72049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68819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66691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E-133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814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3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752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4.53372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277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77.8941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76.2272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450495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8122583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52827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4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92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507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774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6212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5E-68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4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4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25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7.4994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472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3.56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1.939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281089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249194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3645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9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88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7266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784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8085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19E-42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9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2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20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59672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49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6.2596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4.4510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871689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8599815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69948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49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767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412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4164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5E-18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1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39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7390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68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2.1592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0.7427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599526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468318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472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87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20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02678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708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67997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59E-30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87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5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63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4132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321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9.3693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2.049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150577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4383922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24953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955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8433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766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4063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2E-49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29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7854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454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1.883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0.477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731886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274240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5193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66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57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327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620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6482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33E-21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66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14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36890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128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8.8435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8.19533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9995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783419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45778721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38708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2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20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80619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257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2853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7E-39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2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36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1609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374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1.6191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1.3337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9993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7311509</w:t>
            </w:r>
          </w:p>
        </w:tc>
      </w:tr>
      <w:tr>
        <w:trPr>
          <w:trHeight w:val="280" w:hRule="atLeast"/>
        </w:trPr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249194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36455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92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883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72661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7841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80855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19E-42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92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2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20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59672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493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6.25962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4.45107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57877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919307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Cs/>
          <w:sz w:val="24"/>
        </w:rPr>
        <w:t xml:space="preserve">Table S6. </w:t>
      </w:r>
      <w:r>
        <w:rPr>
          <w:rFonts w:eastAsia="宋体;SimSun" w:cs="Times New Roman" w:ascii="Times New Roman" w:hAnsi="Times New Roman"/>
          <w:bCs/>
          <w:sz w:val="24"/>
        </w:rPr>
        <w:t>Results of</w:t>
      </w:r>
      <w:r>
        <w:rPr>
          <w:rFonts w:eastAsia="宋体;SimSun" w:cs="Times New Roman" w:ascii="Times New Roman" w:hAnsi="Times New Roman"/>
          <w:bCs/>
          <w:sz w:val="24"/>
        </w:rPr>
        <w:t xml:space="preserve"> colocalization analysis</w:t>
      </w:r>
      <w:r>
        <w:rPr>
          <w:rFonts w:eastAsia="宋体;SimSun" w:cs="Times New Roman" w:ascii="Times New Roman" w:hAnsi="Times New Roman"/>
          <w:bCs/>
          <w:sz w:val="24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</w:rPr>
        <w:t>about OSA and RNASE</w:t>
      </w:r>
      <w:r>
        <w:rPr/>
        <w:t>3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892"/>
        <w:gridCol w:w="805"/>
        <w:gridCol w:w="682"/>
        <w:gridCol w:w="670"/>
        <w:gridCol w:w="657"/>
        <w:gridCol w:w="642"/>
        <w:gridCol w:w="810"/>
        <w:gridCol w:w="892"/>
        <w:gridCol w:w="805"/>
        <w:gridCol w:w="682"/>
        <w:gridCol w:w="670"/>
        <w:gridCol w:w="657"/>
        <w:gridCol w:w="642"/>
        <w:gridCol w:w="810"/>
        <w:gridCol w:w="1145"/>
        <w:gridCol w:w="875"/>
        <w:gridCol w:w="526"/>
        <w:gridCol w:w="577"/>
      </w:tblGrid>
      <w:tr>
        <w:trPr>
          <w:trHeight w:val="28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snp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pvalues.df1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MAF.df1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N.df1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V.df1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z.df1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r.df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lABF.df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pvalues.df2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MAF.df2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N.df2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V.df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z.df2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r.df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lABF.df2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internal.sum.lABF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SNP.PP.H4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hr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os</w:t>
            </w:r>
          </w:p>
        </w:tc>
      </w:tr>
      <w:tr>
        <w:trPr>
          <w:trHeight w:val="280" w:hRule="atLeast"/>
        </w:trPr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542955875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30278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36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415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81336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0060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4999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E-102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36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0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6009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.48076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89219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81.3034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80.2534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118717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4583728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90144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47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20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38122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50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2.6403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E-241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47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37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27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3.16022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880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40.991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38.350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788017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4730776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27806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50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30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060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23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7166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E-25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50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0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41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4.1491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817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70.441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68.724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004856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1416932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70028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5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11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2243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066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9490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5E-27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5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3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560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8925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005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.6833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.7342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304752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448132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39926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55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8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0198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551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5323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9E-41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55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60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55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5139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979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0.8525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9.3202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553624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265996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27133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05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99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48942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756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7990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42E-20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054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27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35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13704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431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7.9348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6.13587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9995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583046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5261548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5403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0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39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22758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217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3133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1E-30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07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6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44805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295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3.4770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4.9084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9993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299039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1163427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76808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93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54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907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865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2.1525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8E-29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93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29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745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3020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679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0.1014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7.94896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9846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746646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946762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21766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10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504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21846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875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4559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11E-14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10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57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68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485768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704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5.4292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3.9732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9818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402738</w:t>
            </w:r>
          </w:p>
        </w:tc>
      </w:tr>
      <w:tr>
        <w:trPr>
          <w:trHeight w:val="280" w:hRule="atLeast"/>
        </w:trPr>
        <w:tc>
          <w:tcPr>
            <w:tcW w:w="73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474057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2237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44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73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92487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820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8911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6E-2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443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35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995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975153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576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.0640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4.1728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8822</w:t>
            </w:r>
          </w:p>
        </w:tc>
        <w:tc>
          <w:tcPr>
            <w:tcW w:w="52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702273</w:t>
            </w:r>
          </w:p>
        </w:tc>
      </w:tr>
      <w:tr>
        <w:trPr>
          <w:trHeight w:val="280" w:hRule="atLeast"/>
        </w:trPr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55633173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5081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4556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3733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239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3667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40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5371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5E-214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4556</w:t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1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325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1.22747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8574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78.5021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76.965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49371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033168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Cs/>
          <w:sz w:val="24"/>
        </w:rPr>
        <w:t xml:space="preserve">Table S7. Results of colocalization analysis </w:t>
      </w:r>
      <w:r>
        <w:rPr/>
        <w:t>about sarcoidosis and LTF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896"/>
        <w:gridCol w:w="808"/>
        <w:gridCol w:w="684"/>
        <w:gridCol w:w="672"/>
        <w:gridCol w:w="659"/>
        <w:gridCol w:w="644"/>
        <w:gridCol w:w="813"/>
        <w:gridCol w:w="895"/>
        <w:gridCol w:w="808"/>
        <w:gridCol w:w="684"/>
        <w:gridCol w:w="672"/>
        <w:gridCol w:w="659"/>
        <w:gridCol w:w="644"/>
        <w:gridCol w:w="813"/>
        <w:gridCol w:w="1150"/>
        <w:gridCol w:w="878"/>
        <w:gridCol w:w="527"/>
        <w:gridCol w:w="578"/>
      </w:tblGrid>
      <w:tr>
        <w:trPr>
          <w:trHeight w:val="280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snp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pvalues.df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MAF.df1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N.df1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V.df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z.df1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r.df1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lABF.df1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pvalues.df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MAF.df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N.df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V.df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z.df2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r.df2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lABF.df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internal.sum.lABF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SNP.PP.H4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hr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os</w:t>
            </w:r>
          </w:p>
        </w:tc>
      </w:tr>
      <w:tr>
        <w:trPr>
          <w:trHeight w:val="280" w:hRule="atLeast"/>
        </w:trPr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61740470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958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814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6175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3045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25107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29846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E-133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814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2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752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4.53372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27748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77.8935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77.5951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450495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812258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277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4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589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78757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0704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1762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5E-6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4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254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7.49947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4720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3.561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3.38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281089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24919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53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9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479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49183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1730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4179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19E-42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9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20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59672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4931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6.2595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5.8415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919307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438392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947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0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682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92485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9859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4102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2E-49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01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29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78546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4540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1.883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1.473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731886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859981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98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1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7016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28605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6308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5884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5E-1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1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39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73904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6877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2.1591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2.9180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599526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27424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692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66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4434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97973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7423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1302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33E-2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66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14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368903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1285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8.8435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8.7133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9956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783419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468318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727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87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378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88845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4208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3679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59E-30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87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4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637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41324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3219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9.3692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9.0012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5173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150577</w:t>
            </w:r>
          </w:p>
        </w:tc>
      </w:tr>
      <w:tr>
        <w:trPr>
          <w:trHeight w:val="280" w:hRule="atLeast"/>
        </w:trPr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8084532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29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43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85444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1766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18868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7522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83E-22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43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6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138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632454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44647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8.25389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8.4291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3803</w:t>
            </w:r>
          </w:p>
        </w:tc>
        <w:tc>
          <w:tcPr>
            <w:tcW w:w="5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912181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Cs/>
          <w:sz w:val="24"/>
        </w:rPr>
        <w:t xml:space="preserve">Table S8. </w:t>
      </w:r>
      <w:bookmarkStart w:id="1" w:name="_Hlk199081485"/>
      <w:r>
        <w:rPr>
          <w:rFonts w:eastAsia="宋体;SimSun" w:cs="Times New Roman" w:ascii="Times New Roman" w:hAnsi="Times New Roman"/>
          <w:bCs/>
          <w:sz w:val="24"/>
        </w:rPr>
        <w:t xml:space="preserve">Results of colocalization analysis about sarcoidosis and </w:t>
      </w:r>
      <w:r>
        <w:rPr/>
        <w:t>RNASE3</w:t>
      </w:r>
      <w:bookmarkEnd w:id="1"/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896"/>
        <w:gridCol w:w="808"/>
        <w:gridCol w:w="684"/>
        <w:gridCol w:w="672"/>
        <w:gridCol w:w="659"/>
        <w:gridCol w:w="644"/>
        <w:gridCol w:w="813"/>
        <w:gridCol w:w="895"/>
        <w:gridCol w:w="808"/>
        <w:gridCol w:w="684"/>
        <w:gridCol w:w="672"/>
        <w:gridCol w:w="659"/>
        <w:gridCol w:w="644"/>
        <w:gridCol w:w="813"/>
        <w:gridCol w:w="1150"/>
        <w:gridCol w:w="878"/>
        <w:gridCol w:w="527"/>
        <w:gridCol w:w="578"/>
      </w:tblGrid>
      <w:tr>
        <w:trPr>
          <w:trHeight w:val="280" w:hRule="atLeast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snp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pvalues.df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MAF.df1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N.df1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V.df1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z.df1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r.df1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lABF.df1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pvalues.df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MAF.df2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N.df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V.df2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z.df2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r.df2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lABF.df2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internal.sum.lABF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sults.SNP.PP.H4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hr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os</w:t>
            </w:r>
          </w:p>
        </w:tc>
      </w:tr>
      <w:tr>
        <w:trPr>
          <w:trHeight w:val="280" w:hRule="atLeast"/>
        </w:trPr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542955875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445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36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2405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63813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43828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5384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E-102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36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1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6009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.48076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89223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81.3045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81.3299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118717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4583728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316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47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564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25565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7641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8739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E-24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47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38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27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3.16022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8800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40.991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40.117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788017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4730776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74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50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863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14691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2248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6542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E-255</w:t>
            </w:r>
          </w:p>
        </w:tc>
        <w:tc>
          <w:tcPr>
            <w:tcW w:w="80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50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41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4.14918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8175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70.441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69.787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004856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4481326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815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55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2824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03892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3092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1751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9E-41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55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6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557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51394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979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0.8536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0.6785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553624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884040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237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1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6999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90613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636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1822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1E-46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19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38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39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24096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6902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7.1049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6.9227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762162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265996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646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05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800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06635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8818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2018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42E-20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054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3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357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137048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4312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7.9351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7.73334</w:t>
            </w:r>
          </w:p>
        </w:tc>
        <w:tc>
          <w:tcPr>
            <w:tcW w:w="878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9995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583046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11163427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379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93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536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80252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2243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1376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8E-29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938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38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745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30204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679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0.1018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9.9641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9913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746646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5261548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584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0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95429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78411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9535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1703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1E-30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07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59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6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44805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2963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3.480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3.3100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9893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299039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5367862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659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35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2717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42751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587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7103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41E-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352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3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61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581759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7334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6.1630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5.4527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9688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550811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946762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15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10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4167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4786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3846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2978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11E-14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106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59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686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485768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7041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5.4292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5.13141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96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402738</w:t>
            </w:r>
          </w:p>
        </w:tc>
      </w:tr>
      <w:tr>
        <w:trPr>
          <w:trHeight w:val="280" w:hRule="atLeast"/>
        </w:trPr>
        <w:tc>
          <w:tcPr>
            <w:tcW w:w="6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74740573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65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44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0537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69631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6075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5310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6E-23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443</w:t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3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995</w:t>
            </w:r>
          </w:p>
        </w:tc>
        <w:tc>
          <w:tcPr>
            <w:tcW w:w="6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975153</w:t>
            </w:r>
          </w:p>
        </w:tc>
        <w:tc>
          <w:tcPr>
            <w:tcW w:w="64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5764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6.0639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.5329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959</w:t>
            </w:r>
          </w:p>
        </w:tc>
        <w:tc>
          <w:tcPr>
            <w:tcW w:w="52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702273</w:t>
            </w:r>
          </w:p>
        </w:tc>
      </w:tr>
      <w:tr>
        <w:trPr>
          <w:trHeight w:val="280" w:hRule="atLeast"/>
        </w:trPr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5563317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79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4556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6673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6717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619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56226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96946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5E-214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4556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534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325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1.22747</w:t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85746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78.502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77.5327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43904</w:t>
            </w:r>
          </w:p>
        </w:tc>
        <w:tc>
          <w:tcPr>
            <w:tcW w:w="5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033168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sectPr>
          <w:footerReference w:type="default" r:id="rId5"/>
          <w:type w:val="nextPage"/>
          <w:pgSz w:w="11906" w:h="16838"/>
          <w:pgMar w:left="1797" w:right="1797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numPr>
          <w:ilvl w:val="0"/>
          <w:numId w:val="0"/>
        </w:numPr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bookmarkStart w:id="2" w:name="_Hlk186032217"/>
      <w:bookmarkStart w:id="3" w:name="_Hlk186031820"/>
      <w:bookmarkEnd w:id="3"/>
      <w:r>
        <w:rPr>
          <w:rFonts w:eastAsia="宋体;SimSun" w:cs="Times New Roman" w:ascii="Times New Roman" w:hAnsi="Times New Roman"/>
          <w:bCs/>
          <w:sz w:val="24"/>
        </w:rPr>
        <w:t>Table S9.</w:t>
      </w:r>
      <w:bookmarkEnd w:id="2"/>
      <w:r>
        <w:rPr>
          <w:rFonts w:eastAsia="宋体;SimSun" w:cs="Times New Roman" w:ascii="Times New Roman" w:hAnsi="Times New Roman"/>
          <w:bCs/>
          <w:sz w:val="24"/>
        </w:rPr>
        <w:t xml:space="preserve"> </w:t>
      </w:r>
      <w:bookmarkStart w:id="4" w:name="_Hlk199081572"/>
      <w:bookmarkEnd w:id="4"/>
      <w:r>
        <w:rPr>
          <w:rFonts w:eastAsia="宋体;SimSun" w:cs="Times New Roman" w:ascii="Times New Roman" w:hAnsi="Times New Roman"/>
          <w:bCs/>
          <w:sz w:val="24"/>
        </w:rPr>
        <w:t>MR results of OSA and immune cell phenotypes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506"/>
        <w:gridCol w:w="1386"/>
        <w:gridCol w:w="620"/>
        <w:gridCol w:w="1016"/>
        <w:gridCol w:w="1016"/>
        <w:gridCol w:w="1016"/>
        <w:gridCol w:w="1016"/>
      </w:tblGrid>
      <w:tr>
        <w:trPr>
          <w:trHeight w:val="290" w:hRule="atLeast"/>
        </w:trPr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utcome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xposure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method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nsnp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val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r_lci95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r_uci95</w:t>
            </w:r>
          </w:p>
        </w:tc>
      </w:tr>
      <w:tr>
        <w:trPr>
          <w:trHeight w:val="290" w:hRule="atLeast"/>
        </w:trPr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S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33dim HLA DR- AC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950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2389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235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45895</w:t>
            </w:r>
          </w:p>
        </w:tc>
      </w:tr>
      <w:tr>
        <w:trPr>
          <w:trHeight w:val="290" w:hRule="atLeast"/>
        </w:trPr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S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Basophil AC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314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233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18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45396</w:t>
            </w:r>
          </w:p>
        </w:tc>
      </w:tr>
      <w:tr>
        <w:trPr>
          <w:trHeight w:val="290" w:hRule="atLeast"/>
        </w:trPr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S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28+ CD45RA+ CD8dim AC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551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639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121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11608</w:t>
            </w:r>
          </w:p>
        </w:tc>
      </w:tr>
      <w:tr>
        <w:trPr>
          <w:trHeight w:val="290" w:hRule="atLeast"/>
        </w:trPr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S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20 on IgD+ CD38-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875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9723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1412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88817</w:t>
            </w:r>
          </w:p>
        </w:tc>
      </w:tr>
      <w:tr>
        <w:trPr>
          <w:trHeight w:val="290" w:hRule="atLeast"/>
        </w:trPr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S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SC-A on plasmacytoid DC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20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0103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1916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1088</w:t>
            </w:r>
          </w:p>
        </w:tc>
      </w:tr>
      <w:tr>
        <w:trPr>
          <w:trHeight w:val="290" w:hRule="atLeast"/>
        </w:trPr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S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LA DR on CD14+ CD16+ monocyte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77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3997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22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79165</w:t>
            </w:r>
          </w:p>
        </w:tc>
      </w:tr>
      <w:tr>
        <w:trPr>
          <w:trHeight w:val="290" w:hRule="atLeast"/>
        </w:trPr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SA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8 on CD28+ CD45RA- CD8br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5862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0248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28565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81724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  <w:t>Table S10. pleiotropy and heterogeneity results of immune cells and OSA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892"/>
        <w:gridCol w:w="1008"/>
        <w:gridCol w:w="778"/>
        <w:gridCol w:w="1357"/>
        <w:gridCol w:w="658"/>
        <w:gridCol w:w="640"/>
        <w:gridCol w:w="658"/>
      </w:tblGrid>
      <w:tr>
        <w:trPr>
          <w:trHeight w:val="300" w:hRule="atLeast"/>
        </w:trPr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utcome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xposur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gger_intercept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val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Q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Q_df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Q_pval</w:t>
            </w:r>
          </w:p>
        </w:tc>
      </w:tr>
      <w:tr>
        <w:trPr>
          <w:trHeight w:val="300" w:hRule="atLeast"/>
        </w:trPr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bstructive sleep apnoea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33dim HLA DR- AC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6502004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027897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02474432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82775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71061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bstructive sleep apnoea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28+ CD45RA+ CD8dim AC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00241892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11736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3578321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46782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81846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bstructive sleep apnoea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Basophil AC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56976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88995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4896907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28798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42905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bstructive sleep apnoea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20 on IgD+ CD38-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4318509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822094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5179798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458133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26233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bstructive sleep apnoea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SC-A on plasmacytoid DC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478319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32836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9042829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39527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67542</w:t>
            </w:r>
          </w:p>
        </w:tc>
      </w:tr>
      <w:tr>
        <w:trPr>
          <w:trHeight w:val="300" w:hRule="atLeast"/>
        </w:trPr>
        <w:tc>
          <w:tcPr>
            <w:tcW w:w="153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bstructive sleep apnoea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LA DR on CD14+ CD16+ monocyt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02952855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82209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54466521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656181</w:t>
            </w:r>
          </w:p>
        </w:tc>
        <w:tc>
          <w:tcPr>
            <w:tcW w:w="6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59263</w:t>
            </w:r>
          </w:p>
        </w:tc>
      </w:tr>
      <w:tr>
        <w:trPr>
          <w:trHeight w:val="300" w:hRule="atLeast"/>
        </w:trPr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bstructive sleep apnoea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8 on CD28+ CD45RA- CD8br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020656459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2702054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84478677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8742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45493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  <w:t>Table S11. MR results of sarcoidosis and immune cell phenotypes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1578"/>
        <w:gridCol w:w="1170"/>
        <w:gridCol w:w="610"/>
        <w:gridCol w:w="998"/>
        <w:gridCol w:w="998"/>
        <w:gridCol w:w="998"/>
        <w:gridCol w:w="998"/>
      </w:tblGrid>
      <w:tr>
        <w:trPr>
          <w:trHeight w:val="290" w:hRule="atLeast"/>
        </w:trPr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utcome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xposur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metho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nsnp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val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r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r_lci95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r_uci95</w:t>
            </w:r>
          </w:p>
        </w:tc>
      </w:tr>
      <w:tr>
        <w:trPr>
          <w:trHeight w:val="290" w:hRule="atLeast"/>
        </w:trPr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gD- CD27- %B cel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46376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4428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14748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7289</w:t>
            </w:r>
          </w:p>
        </w:tc>
      </w:tr>
      <w:tr>
        <w:trPr>
          <w:trHeight w:val="290" w:hRule="atLeast"/>
        </w:trPr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LA DR+ NK %N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9096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40763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1304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91363</w:t>
            </w:r>
          </w:p>
        </w:tc>
      </w:tr>
      <w:tr>
        <w:trPr>
          <w:trHeight w:val="290" w:hRule="atLeast"/>
        </w:trPr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39+ CD8br %T cel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52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99904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05126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07422</w:t>
            </w:r>
          </w:p>
        </w:tc>
      </w:tr>
      <w:tr>
        <w:trPr>
          <w:trHeight w:val="290" w:hRule="atLeast"/>
        </w:trPr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39+ CD8br %CD8b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28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0988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07276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27368</w:t>
            </w:r>
          </w:p>
        </w:tc>
      </w:tr>
      <w:tr>
        <w:trPr>
          <w:trHeight w:val="290" w:hRule="atLeast"/>
        </w:trPr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39+ CD8br A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211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12973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12413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27728</w:t>
            </w:r>
          </w:p>
        </w:tc>
      </w:tr>
      <w:tr>
        <w:trPr>
          <w:trHeight w:val="290" w:hRule="atLeast"/>
        </w:trPr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bookmarkStart w:id="5" w:name="_Hlk186032559"/>
            <w:bookmarkEnd w:id="5"/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20 on IgD+ CD38di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842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17584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90548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71946</w:t>
            </w:r>
          </w:p>
        </w:tc>
      </w:tr>
      <w:tr>
        <w:trPr>
          <w:trHeight w:val="290" w:hRule="atLeast"/>
        </w:trPr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28 on CD28+ CD45RA+ CD8b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919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10224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16733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37241</w:t>
            </w:r>
          </w:p>
        </w:tc>
      </w:tr>
      <w:tr>
        <w:trPr>
          <w:trHeight w:val="290" w:hRule="atLeast"/>
        </w:trPr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16 on CD14+ CD16+ monocy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0269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  <w:r>
              <w:rPr>
                <w:rFonts w:eastAsia="宋体;SimSun" w:cs="Times New Roman" w:ascii="Times New Roman" w:hAnsi="Times New Roman"/>
                <w:bCs/>
                <w:sz w:val="24"/>
              </w:rPr>
              <w:t>.825343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  <w:r>
              <w:rPr>
                <w:rFonts w:eastAsia="宋体;SimSun" w:cs="Times New Roman" w:ascii="Times New Roman" w:hAnsi="Times New Roman"/>
                <w:bCs/>
                <w:sz w:val="24"/>
              </w:rPr>
              <w:t>.712808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  <w:r>
              <w:rPr>
                <w:rFonts w:eastAsia="宋体;SimSun" w:cs="Times New Roman" w:ascii="Times New Roman" w:hAnsi="Times New Roman"/>
                <w:bCs/>
                <w:sz w:val="24"/>
              </w:rPr>
              <w:t>.955644</w:t>
            </w:r>
          </w:p>
        </w:tc>
      </w:tr>
      <w:tr>
        <w:trPr>
          <w:trHeight w:val="290" w:hRule="atLeast"/>
        </w:trPr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LA DR on CD14- CD16-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254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8383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4740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49014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  <w:t>Table S12. pleiotropy and heterogeneity results of immune cells and sarcoidosis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418"/>
        <w:gridCol w:w="1362"/>
        <w:gridCol w:w="1091"/>
        <w:gridCol w:w="1183"/>
        <w:gridCol w:w="907"/>
        <w:gridCol w:w="595"/>
        <w:gridCol w:w="907"/>
      </w:tblGrid>
      <w:tr>
        <w:trPr>
          <w:trHeight w:val="300" w:hRule="atLeast"/>
        </w:trPr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xposure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gger_intercept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e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val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Q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Q_df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Q_pval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gD- CD27- %B cell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3815992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785172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6324988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07128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7603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LA DR+ NK %NK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521322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471837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682938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712362</w:t>
            </w:r>
          </w:p>
        </w:tc>
        <w:tc>
          <w:tcPr>
            <w:tcW w:w="5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5189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39+ CD8br %T cell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999428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40730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6062599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094507</w:t>
            </w:r>
          </w:p>
        </w:tc>
        <w:tc>
          <w:tcPr>
            <w:tcW w:w="5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663889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39+ CD8br %CD8b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300980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79478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6058780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615605</w:t>
            </w:r>
          </w:p>
        </w:tc>
        <w:tc>
          <w:tcPr>
            <w:tcW w:w="5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2853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39+ CD8br AC</w:t>
            </w:r>
          </w:p>
        </w:tc>
        <w:tc>
          <w:tcPr>
            <w:tcW w:w="1362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01683922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6360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799887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955532</w:t>
            </w:r>
          </w:p>
        </w:tc>
        <w:tc>
          <w:tcPr>
            <w:tcW w:w="5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55836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20 on IgD+ CD38dim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00578396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221194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6376095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08573</w:t>
            </w:r>
          </w:p>
        </w:tc>
        <w:tc>
          <w:tcPr>
            <w:tcW w:w="5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28 on CD28+ CD45RA+ CD8b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06450299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3732588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310537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84026</w:t>
            </w:r>
          </w:p>
        </w:tc>
        <w:tc>
          <w:tcPr>
            <w:tcW w:w="5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3084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16 on CD14+ CD16+ monocyte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03858588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189637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76697260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81954</w:t>
            </w:r>
          </w:p>
        </w:tc>
        <w:tc>
          <w:tcPr>
            <w:tcW w:w="59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53681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LA DR on CD14- CD16-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07256525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10291883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3157727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46988</w:t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53214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  <w:t>T</w:t>
      </w:r>
      <w:r>
        <w:rPr>
          <w:rFonts w:eastAsia="宋体;SimSun" w:cs="Times New Roman" w:ascii="Times New Roman" w:hAnsi="Times New Roman"/>
          <w:bCs/>
          <w:sz w:val="24"/>
        </w:rPr>
        <w:t>able</w:t>
      </w:r>
      <w:r>
        <w:rPr>
          <w:rFonts w:eastAsia="宋体;SimSun" w:cs="Times New Roman" w:ascii="Times New Roman" w:hAnsi="Times New Roman"/>
          <w:bCs/>
          <w:sz w:val="24"/>
        </w:rPr>
        <w:t xml:space="preserve"> S13</w:t>
      </w:r>
      <w:r>
        <w:rPr>
          <w:rFonts w:eastAsia="宋体;SimSun" w:cs="Times New Roman" w:ascii="Times New Roman" w:hAnsi="Times New Roman"/>
          <w:bCs/>
          <w:sz w:val="24"/>
        </w:rPr>
        <w:t>.</w:t>
      </w:r>
      <w:r>
        <w:rPr>
          <w:rFonts w:eastAsia="宋体;SimSun" w:cs="Times New Roman" w:ascii="Times New Roman" w:hAnsi="Times New Roman"/>
          <w:bCs/>
          <w:sz w:val="24"/>
        </w:rPr>
        <w:t xml:space="preserve"> MR analysis of immune cell phenotypes in sarcoidosis and OSA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138"/>
        <w:gridCol w:w="1072"/>
        <w:gridCol w:w="658"/>
        <w:gridCol w:w="1092"/>
        <w:gridCol w:w="1092"/>
        <w:gridCol w:w="1092"/>
        <w:gridCol w:w="1092"/>
      </w:tblGrid>
      <w:tr>
        <w:trPr/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utcom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xposure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metho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nsnp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val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r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r_lci95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r_uci95</w:t>
            </w:r>
          </w:p>
        </w:tc>
      </w:tr>
      <w:tr>
        <w:trPr/>
        <w:tc>
          <w:tcPr>
            <w:tcW w:w="12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rcoidosis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16 on CD14+ CD16+ monocyte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026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  <w:r>
              <w:rPr>
                <w:rFonts w:eastAsia="宋体;SimSun" w:cs="Times New Roman" w:ascii="Times New Roman" w:hAnsi="Times New Roman"/>
                <w:bCs/>
                <w:sz w:val="24"/>
              </w:rPr>
              <w:t>.82534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  <w:r>
              <w:rPr>
                <w:rFonts w:eastAsia="宋体;SimSun" w:cs="Times New Roman" w:ascii="Times New Roman" w:hAnsi="Times New Roman"/>
                <w:bCs/>
                <w:sz w:val="24"/>
              </w:rPr>
              <w:t>.71280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</w:t>
            </w:r>
            <w:r>
              <w:rPr>
                <w:rFonts w:eastAsia="宋体;SimSun" w:cs="Times New Roman" w:ascii="Times New Roman" w:hAnsi="Times New Roman"/>
                <w:bCs/>
                <w:sz w:val="24"/>
              </w:rPr>
              <w:t>.955644</w:t>
            </w:r>
          </w:p>
        </w:tc>
      </w:tr>
      <w:tr>
        <w:trPr/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SA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LA DR on CD14+ CD16+ monocyte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verse variance weighted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3777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39979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2217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79165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bookmarkStart w:id="6" w:name="_Hlk196565565"/>
      <w:bookmarkEnd w:id="6"/>
      <w:r>
        <w:rPr>
          <w:rFonts w:eastAsia="宋体;SimSun" w:cs="Times New Roman" w:ascii="Times New Roman" w:hAnsi="Times New Roman"/>
          <w:bCs/>
          <w:sz w:val="24"/>
        </w:rPr>
        <w:t>Table S14. Results of DEGs clusters in OSA</w:t>
      </w:r>
    </w:p>
    <w:tbl>
      <w:tblPr>
        <w:tblW w:w="32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647"/>
      </w:tblGrid>
      <w:tr>
        <w:trPr>
          <w:trHeight w:val="280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D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DEGs cluster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79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8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0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1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2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3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3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8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0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0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0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0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1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1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1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1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2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2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2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2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3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3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3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4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4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0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0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0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0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0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8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1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7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3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33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37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  <w:t xml:space="preserve">Table S15. </w:t>
      </w:r>
      <w:bookmarkStart w:id="7" w:name="_Hlk199082261"/>
      <w:r>
        <w:rPr>
          <w:rFonts w:eastAsia="宋体;SimSun" w:cs="Times New Roman" w:ascii="Times New Roman" w:hAnsi="Times New Roman"/>
          <w:bCs/>
          <w:sz w:val="24"/>
        </w:rPr>
        <w:t>Results of DEG</w:t>
      </w:r>
      <w:r>
        <w:rPr>
          <w:rFonts w:eastAsia="宋体;SimSun" w:cs="Times New Roman" w:ascii="Times New Roman" w:hAnsi="Times New Roman"/>
          <w:bCs/>
          <w:sz w:val="24"/>
        </w:rPr>
        <w:t>s</w:t>
      </w:r>
      <w:r>
        <w:rPr>
          <w:rFonts w:eastAsia="宋体;SimSun" w:cs="Times New Roman" w:ascii="Times New Roman" w:hAnsi="Times New Roman"/>
          <w:bCs/>
          <w:sz w:val="24"/>
        </w:rPr>
        <w:t xml:space="preserve"> clusters</w:t>
      </w:r>
      <w:r>
        <w:rPr>
          <w:rFonts w:eastAsia="宋体;SimSun" w:cs="Times New Roman" w:ascii="Times New Roman" w:hAnsi="Times New Roman"/>
          <w:bCs/>
          <w:sz w:val="24"/>
        </w:rPr>
        <w:t xml:space="preserve"> in Sarcoidosis</w:t>
      </w:r>
      <w:bookmarkEnd w:id="7"/>
    </w:p>
    <w:tbl>
      <w:tblPr>
        <w:tblW w:w="3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460"/>
      </w:tblGrid>
      <w:tr>
        <w:trPr>
          <w:trHeight w:val="280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D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DEGs cluster</w:t>
            </w:r>
          </w:p>
        </w:tc>
      </w:tr>
      <w:tr>
        <w:trPr>
          <w:trHeight w:val="280" w:hRule="atLeast"/>
        </w:trPr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87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8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8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4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1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4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1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8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  <w:tr>
        <w:trPr>
          <w:trHeight w:val="280" w:hRule="atLeast"/>
        </w:trPr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81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Cs/>
          <w:sz w:val="24"/>
        </w:rPr>
        <w:t>Table S16. Results of differential expression analysis between DEGs clusters in s</w:t>
      </w:r>
      <w:r>
        <w:rPr/>
        <w:t>arcoidosi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116"/>
        <w:gridCol w:w="1116"/>
        <w:gridCol w:w="1116"/>
        <w:gridCol w:w="1116"/>
        <w:gridCol w:w="1116"/>
        <w:gridCol w:w="1116"/>
      </w:tblGrid>
      <w:tr>
        <w:trPr>
          <w:trHeight w:val="300" w:hRule="atLeast"/>
        </w:trPr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logF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veExp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.Valu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dj.P.Val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LTF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90949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22965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81883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84E-35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6E-31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8.6034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EACAM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6864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95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557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3E-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4E-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6.9868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LAN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077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633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132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2E-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76E-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8.0854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EACAM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074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620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937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8E-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5E-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6.8583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LR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463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136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563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71E-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7E-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4.5004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AMP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480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478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151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E-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71E-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1.892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TS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406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123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795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4E-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1E-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9.6380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DEFA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649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744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636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5E-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8E-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8.6301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OL17A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656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461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12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51E-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3E-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5.384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MPO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125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192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933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8E-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83E-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4.1741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LCN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584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520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418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58E-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6E-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0.9266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NASE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63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866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396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9E-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4E-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0.7873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CN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368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122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875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3E-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65E-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7.5129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ZU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401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261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4666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6E-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73E-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8.8075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MMP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466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854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02329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73E-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04E-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6.1355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ET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998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972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4700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E-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5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2.8638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GLYRP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415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369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041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3E-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65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.3838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NASE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332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008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6642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01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8.2511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MP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824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1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5600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7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01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7.6701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GF2BP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06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9094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461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18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7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7.1240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P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694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837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4424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65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7.0192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ROS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966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706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4241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17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.918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P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859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700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4144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46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.8646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RTN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433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203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3898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28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.7297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SF2R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109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7146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3646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25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.5911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DK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033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551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3638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29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.586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JAM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695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222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2497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9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9632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OCS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091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587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2418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5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5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9205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Q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609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285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2158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8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7788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LPCAT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891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155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1540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8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11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4439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BP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051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477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0271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84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9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7614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RRDC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201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732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0182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08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08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7138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R2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354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340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0156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15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08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6998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PR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281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406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0052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46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2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6445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LHFPL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044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509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0040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5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2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6377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AMD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195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649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945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79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4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5874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REML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62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579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859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08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59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5414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H2D3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743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33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683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7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4476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AP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958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260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52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33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3605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EACAM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1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841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382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91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2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2871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NKRD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562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432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370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96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2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2810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LILRB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073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24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251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5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2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2179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BATF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45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673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242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55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2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2127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UBE2H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428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477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088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3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39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1314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DTX3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157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032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8649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8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69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8986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LOD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308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745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8381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7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62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7574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PR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47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805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7935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5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5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5224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YP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672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072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7835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5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9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4701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BXO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754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137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7802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8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9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4525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MARCO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968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888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7510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1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2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299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LC6A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328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280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7254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3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1656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VWF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1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577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7127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72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6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099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KN2D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430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474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764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31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9101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RIM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367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620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480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85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8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7624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FIT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640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270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30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23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6720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CO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294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128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300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24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6693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ANC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329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518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951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12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6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4887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ES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362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405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913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23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9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4690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EBP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193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398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844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43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4332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ERPING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011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617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663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8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79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3400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TGB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592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51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656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79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3367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TNNAL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05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594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402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87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1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2060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CN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675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610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373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8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12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1909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LSCR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966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307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228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54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29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116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VMO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76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271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161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81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3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0822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POL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232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346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4942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78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68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9698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RAMD1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791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030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489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72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9465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DDX6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796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835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4872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12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74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9339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489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609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4869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13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74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9325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TV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146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409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4247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7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7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6154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LC2A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124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44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94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9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34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4602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XCL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134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852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659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6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3169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IM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838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378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594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9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08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2842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BP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359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054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340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5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1557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MEM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923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814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192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1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0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0814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KREMEN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499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705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055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8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4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0122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WAR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021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706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298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6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6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978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DO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42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9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2927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79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94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CGR1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017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963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2655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62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8114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UCNR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318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738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2633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6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6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8008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NDUFAF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227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049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2439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28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28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7035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MX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375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561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1681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86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7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326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TP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73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476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1561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17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2666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AS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322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1069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6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9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0233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IMM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400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005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0925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18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95238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LC7A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103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405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0796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66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8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88918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SG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997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595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07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76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87756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BCAT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124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150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0733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92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85793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FI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801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149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0659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22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9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821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ERC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361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512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042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26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7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70779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LC22A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253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258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0135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2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56522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PSTI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983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653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5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4997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AB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601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939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869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7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43580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CGR1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635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366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803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64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40365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TGA2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559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644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637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8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82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32285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YP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928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154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566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89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28839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POCD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70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755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435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04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22517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DHRS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453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775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8852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6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87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94329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FITM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655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96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8005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14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35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53754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RL4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6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259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7564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91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5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32820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PL3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966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00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7546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94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9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3193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FI44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372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408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7441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15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1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26987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BP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188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446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7433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1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26575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AS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596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31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6663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1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98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9029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BP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977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756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6609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26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16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8777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MCC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68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740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6592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1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21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8694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LAMF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39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982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5310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8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5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27299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AP1GAP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976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262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5168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6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4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20766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NF1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138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488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509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1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8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17301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YOD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516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248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4917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2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09201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OR2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632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274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4556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9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8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2639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RG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069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529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446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7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7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88247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MPK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99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287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4416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1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86276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ZDHHC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39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141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428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80036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FI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73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922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42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6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4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78486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LC4A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58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520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4066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4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70341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FIT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839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700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3903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1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69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2922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KLC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458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524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3796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81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8078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RHGEF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922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076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3656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6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8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1720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LAS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506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476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3388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5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29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9655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SAD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334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745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3368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8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3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8746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TOF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40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914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2790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91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2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1283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AS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655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449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2732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02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3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10243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CRN4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048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485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1947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8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4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75355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KANK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139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373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1563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2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4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58442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YP4F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269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442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0105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5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1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95085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NK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005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9987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7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90015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UGP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056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6510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9893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8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2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85974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HA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51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599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9710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1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2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78139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HBS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82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423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9516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6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3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6984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HTF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595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628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8956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6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46077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PST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693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614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8500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77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5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26836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NFIX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19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241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8303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0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3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18599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LA-DRB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204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520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7439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41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35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82675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CL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227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168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4922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45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8088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F4V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074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371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4643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6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36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69868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ASC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881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821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1438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37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2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7220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NF1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29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34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7128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2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1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058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MB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115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606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6320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3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5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3293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PA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201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132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8.621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38E-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44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3.7532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NT5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585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518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8.41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5E-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9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2.5332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KLF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77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915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8.37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8E-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9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2.2963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40L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252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408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8.317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75E-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3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.977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ZNF2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97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204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8.240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37E-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37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1.5295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RYG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60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766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8.115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18E-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76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.8114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ZNF8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32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229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8.03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2E-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86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0.323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SPYL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314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703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945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2E-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6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9.8367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ZNF55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16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639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930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75E-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4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9.7522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ZNF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394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260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832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88E-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7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9.1971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PS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23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1040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789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27E-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9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8.9545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AM171A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47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365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7829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51E-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02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8.9177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LC41A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77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033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693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45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8.41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RIB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31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850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69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45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8.4123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LOC1001316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398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617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629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9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87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8.0569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OCH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517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524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625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3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87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8.0324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ZFP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28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247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619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8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1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8.0040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2orf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77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637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551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9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23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7.6237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KLHL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86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587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531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8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71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7.5110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PM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19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297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525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89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85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7.4774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LE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209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062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504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26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27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7.3624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ZNF5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85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340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501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33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3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7.3430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EL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246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123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472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92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7.1853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ZNF8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35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100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46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15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7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7.130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LC16A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490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205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418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34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.8860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AM35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69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435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410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59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.8417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19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27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373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1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.6384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ZNF5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216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522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343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16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6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.4773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LTP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35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974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338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42E-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9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.4467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DOCK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74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324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281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6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6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.1388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NAD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9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752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261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6.0269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LEKHB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07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945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23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7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5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9085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PHX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220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357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239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7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5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9067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MYD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52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879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210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4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7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7488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MDN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53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166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206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7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7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7277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LC7A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44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942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16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6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02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4963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DA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304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020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13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69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38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3278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NTNAP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09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65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099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22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81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1525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CF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367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6742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082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56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0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5.0572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ZC3H12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02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25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7.016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12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08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706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OSBPL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385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35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992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86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45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5764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PR1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8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309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981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22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69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5191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AM159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05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349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974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46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82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4817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AM102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3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952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944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62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4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3225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BC1D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44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6704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905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47E-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49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1135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4orf1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220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714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88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5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16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4.0122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AMK2N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47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781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820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1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2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6667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MEM2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38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317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815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6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4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6355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D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56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584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7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4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3936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L23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409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74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9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5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2631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PL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15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1407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704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84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1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3.0566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ZNF4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3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800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672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38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1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8894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ZMK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51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382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659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62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1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8219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DTX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60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784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655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7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4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80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5orf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23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278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650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8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6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7760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LC39A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03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542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645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91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7481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MKL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38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587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629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26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6665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11orf8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11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826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624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38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6380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OOK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54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13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620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48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1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617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LEKHG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52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829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562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11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8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3195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LRRN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879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676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557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25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88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2965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AM60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04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486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536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02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1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1847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D2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329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19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52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28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2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150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BR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82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450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518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72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35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2.0937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LDO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53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773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497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63E-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65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9873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PBA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06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08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467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1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98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8351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LEF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59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688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461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4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08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804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ZFP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01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881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456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7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18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7775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BLN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35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129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449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1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28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7436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MGC400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70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927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446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34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7278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EPHA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22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014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420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76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5928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KRT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323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622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366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3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6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3190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AMTA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77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961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364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5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8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1.309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AMK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18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240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300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5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6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9849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LSTN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61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280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295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71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9632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NCR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04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832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250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17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12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7359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KAP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59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514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247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22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1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7212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CEA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40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009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197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17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4725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LAMA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47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874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179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59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3810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RIM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06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33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175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69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24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3606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XIN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00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869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152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28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4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2462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CR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32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957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149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35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6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2338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EP6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61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26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132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85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45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0.1482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ARM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64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975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063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32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8108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GSF9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15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5619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059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48E-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79242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HI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913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6.014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57134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HI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69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191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963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9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82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32166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APGEF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82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266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938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7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1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20105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UR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24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95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931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6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19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16526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FAM3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3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958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888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2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8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95886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DSC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8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726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8139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4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1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6016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SHZ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72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456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77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52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8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42747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BLK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14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191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714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8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42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1313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MGC241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3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489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648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6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9.6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81802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TKN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08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687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637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03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1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766218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RIP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322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182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6128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92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1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65248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22orf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48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0486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610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8.01E-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13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641739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CDC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31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983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564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6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42711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MGB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27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7782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500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7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4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131235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PCAL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14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065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427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3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7999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KRT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337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357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398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2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6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66759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CDC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52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5005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183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12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21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70253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TM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7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9844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174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37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44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66331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PLP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21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03157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5.148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16E-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12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55189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LECL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62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4196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4.952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5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3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704123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TGB1BP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04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343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4.949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77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54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690477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ACYBP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59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7750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4.893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28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92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452974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SLC7A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47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8012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4.610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7.85E-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5E-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280952</w:t>
            </w:r>
          </w:p>
        </w:tc>
      </w:tr>
      <w:tr>
        <w:trPr>
          <w:trHeight w:val="300" w:hRule="atLeast"/>
        </w:trPr>
        <w:tc>
          <w:tcPr>
            <w:tcW w:w="177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NTNAP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67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105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3.964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1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5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818303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HBE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903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12310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3.29667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1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426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39993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Cs/>
          <w:sz w:val="24"/>
        </w:rPr>
        <w:t xml:space="preserve">Table S17. </w:t>
      </w:r>
      <w:bookmarkStart w:id="8" w:name="_Hlk199082430"/>
      <w:bookmarkEnd w:id="8"/>
      <w:r>
        <w:rPr>
          <w:rFonts w:eastAsia="宋体;SimSun" w:cs="Times New Roman" w:ascii="Times New Roman" w:hAnsi="Times New Roman"/>
          <w:bCs/>
          <w:sz w:val="24"/>
        </w:rPr>
        <w:t>Results of differential expression analysis between DEGs clusters in</w:t>
      </w:r>
      <w:r>
        <w:rPr/>
        <w:t xml:space="preserve"> OSA</w:t>
      </w:r>
    </w:p>
    <w:tbl>
      <w:tblPr>
        <w:tblW w:w="79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116"/>
        <w:gridCol w:w="1116"/>
        <w:gridCol w:w="1116"/>
        <w:gridCol w:w="1116"/>
        <w:gridCol w:w="1116"/>
        <w:gridCol w:w="1116"/>
      </w:tblGrid>
      <w:tr>
        <w:trPr>
          <w:trHeight w:val="300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logF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veExp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.Valu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dj.P.Val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MP2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74759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364828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333366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44E-05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38563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378592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NUMB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044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9086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6369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973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45939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ZC3H12D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118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7688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3598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2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973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3429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PP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1.0309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6.1326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2.882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5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394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2.20747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NDUFA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31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8318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3.943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1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2385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27691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DO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221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4535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3.500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973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79589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D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20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7869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3.484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08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973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0.83475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RBAK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60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5.9550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3.336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13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3973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18915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AADA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388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4.4398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2.701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085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4721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2.58089</w:t>
            </w:r>
          </w:p>
        </w:tc>
      </w:tr>
      <w:tr>
        <w:trPr>
          <w:trHeight w:val="300" w:hRule="atLeast"/>
        </w:trPr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MMP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1.0737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3.63906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2.3826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019687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0.53975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-3.1931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Cs/>
          <w:sz w:val="24"/>
        </w:rPr>
        <w:t xml:space="preserve">Table S18. </w:t>
      </w:r>
      <w:bookmarkStart w:id="9" w:name="_Hlk199082544"/>
      <w:bookmarkEnd w:id="9"/>
      <w:r>
        <w:rPr>
          <w:rFonts w:eastAsia="宋体;SimSun" w:cs="Times New Roman" w:ascii="Times New Roman" w:hAnsi="Times New Roman"/>
          <w:bCs/>
          <w:sz w:val="24"/>
        </w:rPr>
        <w:t>Results of DEAG clusters</w:t>
      </w:r>
      <w:r>
        <w:rPr/>
        <w:t xml:space="preserve"> in OSA</w:t>
      </w:r>
    </w:p>
    <w:tbl>
      <w:tblPr>
        <w:tblW w:w="30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500"/>
      </w:tblGrid>
      <w:tr>
        <w:trPr>
          <w:trHeight w:val="280" w:hRule="atLeast"/>
        </w:trPr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D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DEAG cluster</w:t>
            </w:r>
          </w:p>
        </w:tc>
      </w:tr>
      <w:tr>
        <w:trPr>
          <w:trHeight w:val="280" w:hRule="atLeast"/>
        </w:trPr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79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0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0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0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1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1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1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2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2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2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3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3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0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0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0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0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0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3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8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89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0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1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2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2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3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3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3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4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03794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59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1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2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3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194263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bCs/>
          <w:sz w:val="24"/>
        </w:rPr>
        <w:t xml:space="preserve">Table S19. </w:t>
      </w:r>
      <w:bookmarkStart w:id="10" w:name="_Hlk199082647"/>
      <w:bookmarkEnd w:id="10"/>
      <w:r>
        <w:rPr>
          <w:rFonts w:eastAsia="宋体;SimSun" w:cs="Times New Roman" w:ascii="Times New Roman" w:hAnsi="Times New Roman"/>
          <w:bCs/>
          <w:sz w:val="24"/>
        </w:rPr>
        <w:t>Results of DEAG clusters</w:t>
      </w:r>
      <w:r>
        <w:rPr/>
        <w:t xml:space="preserve"> in Sarcoidosis</w:t>
      </w:r>
    </w:p>
    <w:tbl>
      <w:tblPr>
        <w:tblW w:w="33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747"/>
      </w:tblGrid>
      <w:tr>
        <w:trPr>
          <w:trHeight w:val="280" w:hRule="atLeast"/>
        </w:trPr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ID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DEAG cluster</w:t>
            </w:r>
          </w:p>
        </w:tc>
      </w:tr>
      <w:tr>
        <w:trPr>
          <w:trHeight w:val="280" w:hRule="atLeast"/>
        </w:trPr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87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8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8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2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4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8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59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0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1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3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4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69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0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1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2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3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220374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1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1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2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3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4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/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5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6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7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  <w:tr>
        <w:trPr>
          <w:trHeight w:val="280" w:hRule="atLeast"/>
        </w:trPr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GSM479980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宋体;SimSun" w:cs="Times New Roman"/>
                <w:bCs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</w:rPr>
              <w:t>CII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</w:rPr>
      </w:pPr>
      <w:r>
        <w:rPr>
          <w:rFonts w:eastAsia="宋体;SimSun" w:cs="Times New Roman" w:ascii="Times New Roman" w:hAnsi="Times New Roman"/>
          <w:bCs/>
          <w:sz w:val="24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  <w:bCs/>
          <w:sz w:val="20"/>
          <w:szCs w:val="20"/>
        </w:rPr>
      </w:pPr>
      <w:r>
        <w:rPr>
          <w:rFonts w:eastAsia="Times New Roman Uni;宋体" w:cs="Times New Roman Uni;宋体" w:ascii="Times New Roman Uni;宋体" w:hAnsi="Times New Roman Uni;宋体"/>
          <w:bCs/>
          <w:sz w:val="20"/>
          <w:szCs w:val="20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  <w:sz w:val="20"/>
          <w:szCs w:val="20"/>
        </w:rPr>
      </w:pPr>
      <w:r>
        <w:rPr>
          <w:rFonts w:eastAsia="Times New Roman Uni;宋体" w:cs="Times New Roman Uni;宋体" w:ascii="Times New Roman Uni;宋体" w:hAnsi="Times New Roman Uni;宋体"/>
          <w:sz w:val="20"/>
          <w:szCs w:val="20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  <w:sz w:val="20"/>
          <w:szCs w:val="20"/>
        </w:rPr>
      </w:pPr>
      <w:r>
        <w:rPr>
          <w:rFonts w:eastAsia="Times New Roman Uni;宋体" w:cs="Times New Roman Uni;宋体" w:ascii="Times New Roman Uni;宋体" w:hAnsi="Times New Roman Uni;宋体"/>
          <w:sz w:val="20"/>
          <w:szCs w:val="20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  <w:sz w:val="20"/>
          <w:szCs w:val="20"/>
        </w:rPr>
      </w:pPr>
      <w:r>
        <w:rPr>
          <w:rFonts w:eastAsia="Times New Roman Uni;宋体" w:cs="Times New Roman Uni;宋体" w:ascii="Times New Roman Uni;宋体" w:hAnsi="Times New Roman Uni;宋体"/>
          <w:sz w:val="20"/>
          <w:szCs w:val="20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  <w:sz w:val="20"/>
          <w:szCs w:val="20"/>
        </w:rPr>
      </w:pPr>
      <w:r>
        <w:rPr>
          <w:rFonts w:eastAsia="Times New Roman Uni;宋体" w:cs="Times New Roman Uni;宋体" w:ascii="Times New Roman Uni;宋体" w:hAnsi="Times New Roman Uni;宋体"/>
          <w:sz w:val="20"/>
          <w:szCs w:val="20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  <w:sz w:val="20"/>
          <w:szCs w:val="20"/>
        </w:rPr>
      </w:pPr>
      <w:r>
        <w:rPr>
          <w:rFonts w:eastAsia="Times New Roman Uni;宋体" w:cs="Times New Roman Uni;宋体" w:ascii="Times New Roman Uni;宋体" w:hAnsi="Times New Roman Uni;宋体"/>
          <w:sz w:val="20"/>
          <w:szCs w:val="20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  <w:sz w:val="20"/>
          <w:szCs w:val="20"/>
        </w:rPr>
      </w:pPr>
      <w:r>
        <w:rPr>
          <w:rFonts w:eastAsia="Times New Roman Uni;宋体" w:cs="Times New Roman Uni;宋体" w:ascii="Times New Roman Uni;宋体" w:hAnsi="Times New Roman Uni;宋体"/>
          <w:sz w:val="20"/>
          <w:szCs w:val="20"/>
        </w:rPr>
      </w:r>
    </w:p>
    <w:p>
      <w:pPr>
        <w:pStyle w:val="Normal"/>
        <w:rPr>
          <w:rFonts w:ascii="Times New Roman Uni;宋体" w:hAnsi="Times New Roman Uni;宋体" w:eastAsia="Times New Roman Uni;宋体" w:cs="Times New Roman Uni;宋体"/>
          <w:sz w:val="20"/>
          <w:szCs w:val="20"/>
        </w:rPr>
      </w:pPr>
      <w:r>
        <w:rPr>
          <w:rFonts w:eastAsia="Times New Roman Uni;宋体" w:cs="Times New Roman Uni;宋体" w:ascii="Times New Roman Uni;宋体" w:hAnsi="Times New Roman Uni;宋体"/>
          <w:sz w:val="20"/>
          <w:szCs w:val="20"/>
        </w:rPr>
      </w:r>
    </w:p>
    <w:p>
      <w:pPr>
        <w:pStyle w:val="Normal"/>
        <w:spacing w:before="0" w:after="160"/>
        <w:rPr>
          <w:rFonts w:ascii="Times New Roman Uni;宋体" w:hAnsi="Times New Roman Uni;宋体" w:eastAsia="Times New Roman Uni;宋体" w:cs="Times New Roman Uni;宋体"/>
          <w:sz w:val="20"/>
          <w:szCs w:val="20"/>
        </w:rPr>
      </w:pPr>
      <w:r>
        <w:rPr>
          <w:rFonts w:eastAsia="Times New Roman Uni;宋体" w:cs="Times New Roman Uni;宋体" w:ascii="Times New Roman Uni;宋体" w:hAnsi="Times New Roman Uni;宋体"/>
          <w:sz w:val="20"/>
          <w:szCs w:val="20"/>
        </w:rPr>
      </w:r>
    </w:p>
    <w:sectPr>
      <w:footerReference w:type="default" r:id="rId6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Times New Roman Uni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0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">
    <w:name w:val="EndNote Bibliography Title 字符"/>
    <w:qFormat/>
    <w:rPr>
      <w:kern w:val="2"/>
      <w:sz w:val="22"/>
      <w:szCs w:val="24"/>
      <w:lang w:val="en-US" w:eastAsia="en-US"/>
    </w:rPr>
  </w:style>
  <w:style w:type="character" w:styleId="EndNoteBibliography">
    <w:name w:val="EndNote Bibliography 字符"/>
    <w:qFormat/>
    <w:rPr>
      <w:kern w:val="2"/>
      <w:sz w:val="22"/>
      <w:szCs w:val="24"/>
      <w:lang w:val="en-US" w:eastAsia="en-US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lineRule="auto" w:line="240" w:before="280" w:after="280"/>
    </w:pPr>
    <w:rPr>
      <w:rFonts w:ascii="宋体;SimSun" w:hAnsi="宋体;SimSun" w:eastAsia="宋体;SimSun" w:cs="宋体;SimSun"/>
      <w:kern w:val="0"/>
      <w:sz w:val="24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06:46:00Z</dcterms:created>
  <dc:creator>yi li</dc:creator>
  <dc:description/>
  <cp:keywords/>
  <dc:language>en-US</dc:language>
  <cp:lastModifiedBy>yi li</cp:lastModifiedBy>
  <dcterms:modified xsi:type="dcterms:W3CDTF">2026-03-05T12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KSOProductBuildVer">
    <vt:lpwstr>2052-9.1.0.3914</vt:lpwstr>
  </property>
</Properties>
</file>